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4D7" w:rsidRPr="00E564D7" w:rsidRDefault="00E564D7" w:rsidP="00EA72DB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E564D7">
        <w:rPr>
          <w:rFonts w:asciiTheme="majorBidi" w:hAnsiTheme="majorBidi" w:cstheme="majorBidi"/>
          <w:sz w:val="24"/>
          <w:szCs w:val="24"/>
        </w:rPr>
        <w:t>Supplementary Table 2. Results of all 14 cannabinoids tested in commercial samples.</w:t>
      </w:r>
    </w:p>
    <w:tbl>
      <w:tblPr>
        <w:tblW w:w="12256" w:type="dxa"/>
        <w:tblLook w:val="04A0" w:firstRow="1" w:lastRow="0" w:firstColumn="1" w:lastColumn="0" w:noHBand="0" w:noVBand="1"/>
      </w:tblPr>
      <w:tblGrid>
        <w:gridCol w:w="1500"/>
        <w:gridCol w:w="1564"/>
        <w:gridCol w:w="1564"/>
        <w:gridCol w:w="1500"/>
        <w:gridCol w:w="1564"/>
        <w:gridCol w:w="1500"/>
        <w:gridCol w:w="1564"/>
        <w:gridCol w:w="1500"/>
      </w:tblGrid>
      <w:tr w:rsidR="00E564D7" w:rsidRPr="00E564D7" w:rsidTr="00E03B97">
        <w:trPr>
          <w:trHeight w:val="34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30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0</w:t>
            </w:r>
          </w:p>
        </w:tc>
        <w:tc>
          <w:tcPr>
            <w:tcW w:w="30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15</w:t>
            </w:r>
          </w:p>
        </w:tc>
        <w:tc>
          <w:tcPr>
            <w:tcW w:w="30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20</w:t>
            </w:r>
          </w:p>
        </w:tc>
      </w:tr>
      <w:tr w:rsidR="00E564D7" w:rsidRPr="00E564D7" w:rsidTr="00E03B97">
        <w:trPr>
          <w:trHeight w:val="680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First commercial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Cannabinoid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Cannabinoid content (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tandard err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Cannabinoid content (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tandard err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Cannabinoid content (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tandard error</w:t>
            </w:r>
          </w:p>
        </w:tc>
      </w:tr>
      <w:tr w:rsidR="00E564D7" w:rsidRPr="00E564D7" w:rsidTr="00E03B97">
        <w:trPr>
          <w:trHeight w:val="68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V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E564D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 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3.31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2.71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2.78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V 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L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N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.45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90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152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.30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479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A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Second commercial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VA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 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V 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2846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2772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25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555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477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4776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L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N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4206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7604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36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14889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325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11628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1.2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8249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9.12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11477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4323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A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Third commercial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VA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C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 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215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110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58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75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67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D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3.362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185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2.421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123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BDV 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G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85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66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96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175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63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L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BN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54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274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78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239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31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A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.080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.4627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082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1.063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0.0477</w:t>
            </w:r>
          </w:p>
        </w:tc>
      </w:tr>
      <w:tr w:rsidR="00E564D7" w:rsidRPr="00E564D7" w:rsidTr="00E03B97">
        <w:trPr>
          <w:trHeight w:val="320"/>
        </w:trPr>
        <w:tc>
          <w:tcPr>
            <w:tcW w:w="1500" w:type="dxa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500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CVA</w:t>
            </w:r>
          </w:p>
        </w:tc>
        <w:tc>
          <w:tcPr>
            <w:tcW w:w="15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0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564D7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E564D7" w:rsidRPr="00E564D7" w:rsidTr="00E03B97">
        <w:trPr>
          <w:trHeight w:val="340"/>
        </w:trPr>
        <w:tc>
          <w:tcPr>
            <w:tcW w:w="12256" w:type="dxa"/>
            <w:gridSpan w:val="8"/>
            <w:tcBorders>
              <w:top w:val="single" w:sz="8" w:space="0" w:color="000000"/>
            </w:tcBorders>
            <w:vAlign w:val="center"/>
          </w:tcPr>
          <w:p w:rsidR="00E564D7" w:rsidRPr="00E564D7" w:rsidRDefault="00E564D7" w:rsidP="00E564D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564D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proofErr w:type="gramEnd"/>
            <w:r w:rsidRPr="00E564D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E564D7">
              <w:rPr>
                <w:rFonts w:asciiTheme="majorBidi" w:hAnsiTheme="majorBidi" w:cstheme="majorBidi"/>
                <w:sz w:val="24"/>
                <w:szCs w:val="24"/>
              </w:rPr>
              <w:t>Represent cannabinoid that were not detected at all during the measurements.</w:t>
            </w:r>
          </w:p>
        </w:tc>
      </w:tr>
    </w:tbl>
    <w:p w:rsidR="00E564D7" w:rsidRPr="00E564D7" w:rsidRDefault="00E564D7" w:rsidP="00E564D7">
      <w:pPr>
        <w:bidi w:val="0"/>
        <w:rPr>
          <w:rFonts w:asciiTheme="majorBidi" w:hAnsiTheme="majorBidi" w:cstheme="majorBidi"/>
          <w:sz w:val="24"/>
          <w:szCs w:val="24"/>
        </w:rPr>
      </w:pPr>
    </w:p>
    <w:p w:rsidR="00EB1DD4" w:rsidRPr="00E564D7" w:rsidRDefault="00EB1DD4" w:rsidP="00E564D7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EB1DD4" w:rsidRPr="00E564D7" w:rsidSect="00E564D7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4D7"/>
    <w:rsid w:val="001E02A1"/>
    <w:rsid w:val="00B224A5"/>
    <w:rsid w:val="00D03D6D"/>
    <w:rsid w:val="00D35BB5"/>
    <w:rsid w:val="00E564D7"/>
    <w:rsid w:val="00EA72DB"/>
    <w:rsid w:val="00EB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22403-2B56-47FC-915E-75F076C8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2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</dc:creator>
  <cp:keywords/>
  <dc:description/>
  <cp:lastModifiedBy>FS</cp:lastModifiedBy>
  <cp:revision>3</cp:revision>
  <dcterms:created xsi:type="dcterms:W3CDTF">2021-06-09T04:27:00Z</dcterms:created>
  <dcterms:modified xsi:type="dcterms:W3CDTF">2021-06-10T16:35:00Z</dcterms:modified>
</cp:coreProperties>
</file>